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E66" w:rsidRDefault="00993E66" w:rsidP="00993E66">
      <w:pPr>
        <w:spacing w:line="360" w:lineRule="auto"/>
        <w:rPr>
          <w:rFonts w:asciiTheme="minorHAnsi" w:hAnsiTheme="minorHAnsi"/>
          <w:b/>
          <w:bdr w:val="none" w:sz="0" w:space="0" w:color="auto" w:frame="1"/>
        </w:rPr>
      </w:pPr>
      <w:r>
        <w:rPr>
          <w:rFonts w:asciiTheme="minorHAnsi" w:hAnsiTheme="minorHAnsi"/>
          <w:b/>
          <w:bdr w:val="none" w:sz="0" w:space="0" w:color="auto" w:frame="1"/>
        </w:rPr>
        <w:t>Supplementary Material</w:t>
      </w:r>
      <w:r>
        <w:rPr>
          <w:rFonts w:asciiTheme="minorHAnsi" w:hAnsiTheme="minorHAnsi"/>
          <w:b/>
          <w:bdr w:val="none" w:sz="0" w:space="0" w:color="auto" w:frame="1"/>
        </w:rPr>
        <w:t xml:space="preserve"> 2</w:t>
      </w:r>
      <w:bookmarkStart w:id="0" w:name="_GoBack"/>
      <w:bookmarkEnd w:id="0"/>
    </w:p>
    <w:p w:rsidR="00993E66" w:rsidRDefault="00993E66" w:rsidP="00993E66">
      <w:pPr>
        <w:spacing w:line="360" w:lineRule="auto"/>
        <w:rPr>
          <w:rFonts w:asciiTheme="minorHAnsi" w:hAnsiTheme="minorHAnsi"/>
          <w:b/>
          <w:bdr w:val="none" w:sz="0" w:space="0" w:color="auto" w:frame="1"/>
        </w:rPr>
      </w:pPr>
      <w:r w:rsidRPr="00993E66">
        <w:rPr>
          <w:rFonts w:asciiTheme="minorHAnsi" w:hAnsiTheme="minorHAnsi"/>
          <w:b/>
          <w:bdr w:val="none" w:sz="0" w:space="0" w:color="auto" w:frame="1"/>
        </w:rPr>
        <w:t>Step 7</w:t>
      </w:r>
      <w:r w:rsidRPr="00993E66">
        <w:rPr>
          <w:rFonts w:asciiTheme="minorHAnsi" w:hAnsiTheme="minorHAnsi"/>
          <w:b/>
          <w:bdr w:val="none" w:sz="0" w:space="0" w:color="auto" w:frame="1"/>
        </w:rPr>
        <w:t xml:space="preserve">: </w:t>
      </w:r>
      <w:r>
        <w:rPr>
          <w:rFonts w:asciiTheme="minorHAnsi" w:hAnsiTheme="minorHAnsi"/>
          <w:b/>
          <w:bdr w:val="none" w:sz="0" w:space="0" w:color="auto" w:frame="1"/>
        </w:rPr>
        <w:t>Use of APEASE criteria to identify potentially relevant BCTs</w:t>
      </w:r>
    </w:p>
    <w:tbl>
      <w:tblPr>
        <w:tblStyle w:val="TableGrid"/>
        <w:tblpPr w:leftFromText="180" w:rightFromText="180" w:vertAnchor="text" w:horzAnchor="margin" w:tblpY="59"/>
        <w:tblW w:w="5000" w:type="pct"/>
        <w:tblLook w:val="04A0" w:firstRow="1" w:lastRow="0" w:firstColumn="1" w:lastColumn="0" w:noHBand="0" w:noVBand="1"/>
      </w:tblPr>
      <w:tblGrid>
        <w:gridCol w:w="1254"/>
        <w:gridCol w:w="3106"/>
        <w:gridCol w:w="4882"/>
      </w:tblGrid>
      <w:tr w:rsidR="00993E66" w:rsidRPr="0072541D" w:rsidTr="009746D0">
        <w:tc>
          <w:tcPr>
            <w:tcW w:w="678" w:type="pct"/>
            <w:shd w:val="clear" w:color="auto" w:fill="BFBFBF" w:themeFill="background1" w:themeFillShade="BF"/>
          </w:tcPr>
          <w:p w:rsidR="00993E66" w:rsidRPr="00871949" w:rsidRDefault="00993E66" w:rsidP="009746D0">
            <w:pPr>
              <w:jc w:val="center"/>
              <w:rPr>
                <w:b/>
              </w:rPr>
            </w:pPr>
            <w:r w:rsidRPr="00871949">
              <w:rPr>
                <w:b/>
              </w:rPr>
              <w:t>Intervention Function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Pr="00871949" w:rsidRDefault="00993E66" w:rsidP="009746D0">
            <w:pPr>
              <w:tabs>
                <w:tab w:val="left" w:pos="3090"/>
              </w:tabs>
              <w:jc w:val="center"/>
              <w:rPr>
                <w:b/>
              </w:rPr>
            </w:pPr>
            <w:r>
              <w:rPr>
                <w:b/>
              </w:rPr>
              <w:t>Relevant BCT</w:t>
            </w:r>
            <w:r w:rsidRPr="00871949">
              <w:rPr>
                <w:b/>
              </w:rPr>
              <w:t>s</w:t>
            </w:r>
            <w:r>
              <w:rPr>
                <w:b/>
              </w:rPr>
              <w:t xml:space="preserve"> identified from </w:t>
            </w:r>
            <w:proofErr w:type="spellStart"/>
            <w:r>
              <w:rPr>
                <w:b/>
              </w:rPr>
              <w:t>Michie</w:t>
            </w:r>
            <w:proofErr w:type="spellEnd"/>
            <w:r>
              <w:rPr>
                <w:b/>
              </w:rPr>
              <w:t xml:space="preserve"> et al 2014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Michie&lt;/Author&gt;&lt;Year&gt;2014&lt;/Year&gt;&lt;RecNum&gt;33&lt;/RecNum&gt;&lt;DisplayText&gt;[26]&lt;/DisplayText&gt;&lt;record&gt;&lt;rec-number&gt;33&lt;/rec-number&gt;&lt;foreign-keys&gt;&lt;key app="EN" db-id="pzvxsr5tsva9eqexer4xwz04rwr0xz0t9da0"&gt;33&lt;/key&gt;&lt;/foreign-keys&gt;&lt;ref-type name="Book"&gt;6&lt;/ref-type&gt;&lt;contributors&gt;&lt;authors&gt;&lt;author&gt;Michie, Susan&lt;/author&gt;&lt;author&gt;Atkins, Louise&lt;/author&gt;&lt;author&gt;West, Robert&lt;/author&gt;&lt;/authors&gt;&lt;/contributors&gt;&lt;titles&gt;&lt;title&gt;The behaviour change wheel: a guide to designing interventions&lt;/title&gt;&lt;/titles&gt;&lt;dates&gt;&lt;year&gt;2014&lt;/year&gt;&lt;/dates&gt;&lt;pub-location&gt;UK&lt;/pub-location&gt;&lt;publisher&gt;Silverback Publishing&lt;/publisher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[</w:t>
            </w:r>
            <w:hyperlink w:anchor="_ENREF_26" w:tooltip="Michie, 2014 #33" w:history="1">
              <w:r>
                <w:rPr>
                  <w:b/>
                  <w:noProof/>
                </w:rPr>
                <w:t>26</w:t>
              </w:r>
            </w:hyperlink>
            <w:r>
              <w:rPr>
                <w:b/>
                <w:noProof/>
              </w:rPr>
              <w:t>]</w:t>
            </w:r>
            <w:r>
              <w:rPr>
                <w:b/>
              </w:rPr>
              <w:fldChar w:fldCharType="end"/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871949" w:rsidRDefault="00993E66" w:rsidP="009746D0">
            <w:pPr>
              <w:jc w:val="center"/>
              <w:rPr>
                <w:b/>
              </w:rPr>
            </w:pPr>
            <w:r w:rsidRPr="00871949">
              <w:rPr>
                <w:b/>
              </w:rPr>
              <w:t xml:space="preserve">Does the BCT meet the APEASE criteria </w:t>
            </w:r>
            <w:r>
              <w:rPr>
                <w:b/>
              </w:rPr>
              <w:t>in the context?</w:t>
            </w:r>
          </w:p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Pr="0072541D" w:rsidRDefault="00993E66" w:rsidP="009746D0">
            <w:r w:rsidRPr="0072541D">
              <w:t>Education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2. Feedback and Monitor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72541D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2 Feedback on behaviour</w:t>
            </w:r>
          </w:p>
        </w:tc>
        <w:tc>
          <w:tcPr>
            <w:tcW w:w="2641" w:type="pct"/>
          </w:tcPr>
          <w:p w:rsidR="00993E66" w:rsidRDefault="00993E66" w:rsidP="009746D0">
            <w:r>
              <w:t>Not really practical as all relevant behaviour will not be monitored-PM</w:t>
            </w:r>
          </w:p>
          <w:p w:rsidR="00993E66" w:rsidRPr="0072541D" w:rsidRDefault="00993E66" w:rsidP="009746D0">
            <w:r>
              <w:t xml:space="preserve">Probably not possible as only HCPs will know if they have delivered counselling-JMS 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3 Self-monitoring of behaviour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Pr="00A1055B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A1055B">
              <w:rPr>
                <w:color w:val="000000"/>
              </w:rPr>
              <w:t>ata collection rather than behaviour change strategy-PM</w:t>
            </w:r>
          </w:p>
          <w:p w:rsidR="00993E66" w:rsidRPr="00A1055B" w:rsidRDefault="00993E66" w:rsidP="009746D0">
            <w:pPr>
              <w:rPr>
                <w:color w:val="000000"/>
              </w:rPr>
            </w:pPr>
            <w:r w:rsidRPr="00A1055B">
              <w:rPr>
                <w:color w:val="000000"/>
              </w:rPr>
              <w:t>Migh</w:t>
            </w:r>
            <w:r>
              <w:rPr>
                <w:color w:val="000000"/>
              </w:rPr>
              <w:t>t it be useful to include</w:t>
            </w:r>
            <w:r w:rsidRPr="00A1055B">
              <w:rPr>
                <w:color w:val="000000"/>
              </w:rPr>
              <w:t>-JMS</w:t>
            </w:r>
          </w:p>
          <w:p w:rsidR="00993E66" w:rsidRPr="00A1055B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4 Self-monitoring of outcomes of behaviour</w:t>
            </w:r>
          </w:p>
        </w:tc>
        <w:tc>
          <w:tcPr>
            <w:tcW w:w="2641" w:type="pct"/>
          </w:tcPr>
          <w:p w:rsidR="00993E66" w:rsidRPr="0072541D" w:rsidRDefault="00993E66" w:rsidP="009746D0">
            <w:r w:rsidRPr="00F80148">
              <w:t>Part of data collection rather than behaviour change strategy.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6 Biofeedback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7 Feedback on outcomes of the behaviour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 xml:space="preserve">Not practical 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4.  Shaping Knowledge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72541D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2 Information about antecedent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relevant-PM</w:t>
            </w:r>
          </w:p>
          <w:p w:rsidR="00993E66" w:rsidRDefault="00993E66" w:rsidP="009746D0">
            <w:r>
              <w:t>Could this be included in Education-JMS</w:t>
            </w:r>
          </w:p>
          <w:p w:rsidR="00993E66" w:rsidRPr="0072541D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3 Re-attribution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>Not acceptable to question attributions made by HCP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4 Behavioural experiments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5. Natural Consequence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72541D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1 Information about health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Pr="0072541D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3 Information about social and environmental consequence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relevant-PM</w:t>
            </w:r>
          </w:p>
          <w:p w:rsidR="00993E66" w:rsidRDefault="00993E66" w:rsidP="009746D0">
            <w:r>
              <w:t xml:space="preserve">Could this maybe be creating a more open environment for patients? JMS </w:t>
            </w:r>
          </w:p>
          <w:p w:rsidR="00993E66" w:rsidRPr="0072541D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6 Information about emotional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Pr="0072541D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6. Comparison of Behaviour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72541D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.3 Information about other's approval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Pr="0072541D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7. Association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Pr="0072541D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7.1 Prompts/cue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relevant-PM</w:t>
            </w:r>
          </w:p>
          <w:p w:rsidR="00993E66" w:rsidRDefault="00993E66" w:rsidP="009746D0">
            <w:r>
              <w:t>Might the tick box on the form be a possible prompt/cue?-JMS</w:t>
            </w:r>
          </w:p>
          <w:p w:rsidR="00993E66" w:rsidRPr="0072541D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7.2 Cue signalling reward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Pr="0072541D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7.6 Satiation</w:t>
            </w:r>
          </w:p>
        </w:tc>
        <w:tc>
          <w:tcPr>
            <w:tcW w:w="2641" w:type="pct"/>
          </w:tcPr>
          <w:p w:rsidR="00993E66" w:rsidRPr="0072541D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Pr="0072541D" w:rsidRDefault="00993E66" w:rsidP="009746D0">
            <w:r>
              <w:t>Persuasion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2. Feedback and Monitor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2 Feedback on 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 w:rsidRPr="00871949">
              <w:t>Not really practical as all relevant behaviour will not be monitored</w:t>
            </w:r>
            <w:r>
              <w:t>-PM</w:t>
            </w:r>
          </w:p>
          <w:p w:rsidR="00993E66" w:rsidRDefault="00993E66" w:rsidP="009746D0">
            <w:r>
              <w:t>See above-JM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6 Biofeedback</w:t>
            </w:r>
          </w:p>
        </w:tc>
        <w:tc>
          <w:tcPr>
            <w:tcW w:w="2641" w:type="pct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7 Feedback on the outcomes of behaviour</w:t>
            </w:r>
          </w:p>
        </w:tc>
        <w:tc>
          <w:tcPr>
            <w:tcW w:w="2641" w:type="pct"/>
          </w:tcPr>
          <w:p w:rsidR="00993E66" w:rsidRDefault="00993E66" w:rsidP="009746D0">
            <w:r w:rsidRPr="00871949"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4. Shaping Knowledge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3 Re-attribution</w:t>
            </w:r>
          </w:p>
        </w:tc>
        <w:tc>
          <w:tcPr>
            <w:tcW w:w="2641" w:type="pct"/>
          </w:tcPr>
          <w:p w:rsidR="00993E66" w:rsidRDefault="00993E66" w:rsidP="009746D0">
            <w:r w:rsidRPr="00871949">
              <w:t>Not acceptable to qu</w:t>
            </w:r>
            <w:r>
              <w:t>estion attributions made by HCP</w:t>
            </w:r>
            <w:r w:rsidRPr="00871949">
              <w:t>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5. Natural Consequence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1 Information about health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2 Salience of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perhaps could do this using quotes from qualitative work?)-PM</w:t>
            </w:r>
          </w:p>
          <w:p w:rsidR="00993E66" w:rsidRDefault="00993E66" w:rsidP="009746D0">
            <w:r>
              <w:t>Yes-JM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3 Information about social and environmental consequence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 xml:space="preserve">Not relevant-PM </w:t>
            </w:r>
          </w:p>
          <w:p w:rsidR="00993E66" w:rsidRDefault="00993E66" w:rsidP="009746D0">
            <w:r>
              <w:t xml:space="preserve">See above-JMS 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6 Information about emotional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6. Comparison of behaviour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.2 Social comparison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comparison to other clinics, other countries, etc.)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.3 Information about others' approval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9. Comparison of Outcome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9.1 Credible source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international guidelines available)-PM</w:t>
            </w:r>
          </w:p>
          <w:p w:rsidR="00993E66" w:rsidRDefault="00993E66" w:rsidP="009746D0">
            <w:r>
              <w:t>Yes (maybe a video could be included in the training as a credible source)- JM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3. Identity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1 Identification of self as role model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practical/relevant in this context-PM</w:t>
            </w:r>
          </w:p>
          <w:p w:rsidR="00993E66" w:rsidRDefault="00993E66" w:rsidP="009746D0">
            <w:r>
              <w:t>Might this be relevant to the coordinator at each centre?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2 Framing/reframing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- reframe sexual counselling as reducing distress rather than causing distres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5 Identity associated with changed behaviour</w:t>
            </w:r>
          </w:p>
        </w:tc>
        <w:tc>
          <w:tcPr>
            <w:tcW w:w="2641" w:type="pct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5. Self-belief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1 Verbal persuasion about capability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3 Focus on past success</w:t>
            </w:r>
          </w:p>
        </w:tc>
        <w:tc>
          <w:tcPr>
            <w:tcW w:w="2641" w:type="pct"/>
          </w:tcPr>
          <w:p w:rsidR="00993E66" w:rsidRDefault="00993E66" w:rsidP="009746D0">
            <w:r>
              <w:t>Unlikely to be applicable to target HCPs</w:t>
            </w:r>
          </w:p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Default="00993E66" w:rsidP="009746D0">
            <w:r>
              <w:t>Training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2. Feedback and Monitor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2 Feedback on 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 w:rsidRPr="00BA525E">
              <w:t>Not really practical as all relevant behaviour will not be monitored</w:t>
            </w:r>
            <w:r>
              <w:t>-PM</w:t>
            </w:r>
          </w:p>
          <w:p w:rsidR="00993E66" w:rsidRDefault="00993E66" w:rsidP="009746D0">
            <w:r>
              <w:t>See above-JM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3 Self-monitoring of behaviour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Part of data collection-PM</w:t>
            </w:r>
          </w:p>
          <w:p w:rsidR="00993E66" w:rsidRDefault="00993E66" w:rsidP="009746D0">
            <w:r>
              <w:t>See above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4 Self-monitoring of outcomes of behaviour</w:t>
            </w:r>
          </w:p>
        </w:tc>
        <w:tc>
          <w:tcPr>
            <w:tcW w:w="2641" w:type="pct"/>
          </w:tcPr>
          <w:p w:rsidR="00993E66" w:rsidRDefault="00993E66" w:rsidP="009746D0">
            <w:r w:rsidRPr="00BA525E">
              <w:t>Part of data collection rather than behaviour change strategy.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6 Biofeedback</w:t>
            </w:r>
          </w:p>
        </w:tc>
        <w:tc>
          <w:tcPr>
            <w:tcW w:w="2641" w:type="pct"/>
          </w:tcPr>
          <w:p w:rsidR="00993E66" w:rsidRDefault="00993E66" w:rsidP="009746D0">
            <w:r w:rsidRPr="00BA525E"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7 Feedback on outcomes of behaviour</w:t>
            </w:r>
          </w:p>
        </w:tc>
        <w:tc>
          <w:tcPr>
            <w:tcW w:w="2641" w:type="pct"/>
          </w:tcPr>
          <w:p w:rsidR="00993E66" w:rsidRDefault="00993E66" w:rsidP="009746D0">
            <w:r w:rsidRPr="00BA525E"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4. Shaping Knowledge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1 Instruction on how to perform a behaviour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4 Behavioural experiments</w:t>
            </w:r>
          </w:p>
        </w:tc>
        <w:tc>
          <w:tcPr>
            <w:tcW w:w="2641" w:type="pct"/>
          </w:tcPr>
          <w:p w:rsidR="00993E66" w:rsidRDefault="00993E66" w:rsidP="009746D0">
            <w:r w:rsidRPr="00BA525E"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6.0 Comparison of Behaviour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.1 Demonstration of behaviour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8. Repetition and substitution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Default="00993E66" w:rsidP="009746D0">
            <w:r>
              <w:br w:type="page"/>
            </w:r>
          </w:p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1 Behavioural practice/rehearsal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3 Habit formation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practical to encourage habit formation-PM</w:t>
            </w:r>
          </w:p>
          <w:p w:rsidR="00993E66" w:rsidRDefault="00993E66" w:rsidP="009746D0">
            <w:r>
              <w:t>Maybe this could be included? JMS</w:t>
            </w:r>
          </w:p>
          <w:p w:rsidR="00993E66" w:rsidRDefault="00993E66" w:rsidP="009746D0">
            <w:r>
              <w:lastRenderedPageBreak/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4 Habit reversal</w:t>
            </w:r>
          </w:p>
        </w:tc>
        <w:tc>
          <w:tcPr>
            <w:tcW w:w="2641" w:type="pct"/>
          </w:tcPr>
          <w:p w:rsidR="00993E66" w:rsidRDefault="00993E66" w:rsidP="009746D0">
            <w:r>
              <w:t>Not practical to think of behaviour as a habi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7 Graded tasks</w:t>
            </w:r>
          </w:p>
        </w:tc>
        <w:tc>
          <w:tcPr>
            <w:tcW w:w="2641" w:type="pct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0. Reward and threat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0.9 Self-reward</w:t>
            </w:r>
          </w:p>
        </w:tc>
        <w:tc>
          <w:tcPr>
            <w:tcW w:w="2641" w:type="pct"/>
          </w:tcPr>
          <w:p w:rsidR="00993E66" w:rsidRDefault="00993E66" w:rsidP="009746D0">
            <w:r>
              <w:t>Not acceptable for highly trained HCP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5. Regulation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2 Mental rehearsal of successful performance</w:t>
            </w:r>
          </w:p>
        </w:tc>
        <w:tc>
          <w:tcPr>
            <w:tcW w:w="2641" w:type="pct"/>
          </w:tcPr>
          <w:p w:rsidR="00993E66" w:rsidRDefault="00993E66" w:rsidP="009746D0">
            <w:r>
              <w:t>Not practical. Behaviour too complex to meaningfully imagine it.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4 Self-talk</w:t>
            </w:r>
          </w:p>
        </w:tc>
        <w:tc>
          <w:tcPr>
            <w:tcW w:w="2641" w:type="pct"/>
          </w:tcPr>
          <w:p w:rsidR="00993E66" w:rsidRDefault="00993E66" w:rsidP="009746D0">
            <w:r>
              <w:t>Not acceptable for highly trained HCPs</w:t>
            </w:r>
          </w:p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Default="00993E66" w:rsidP="009746D0">
            <w:r>
              <w:t>Modelling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6. Comparison of the Behaviour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.1 Demonstration of the behaviour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 w:val="restart"/>
            <w:shd w:val="clear" w:color="auto" w:fill="BFBFBF" w:themeFill="background1" w:themeFillShade="BF"/>
          </w:tcPr>
          <w:p w:rsidR="00993E66" w:rsidRDefault="00993E66" w:rsidP="009746D0">
            <w:r>
              <w:t>Enablement</w:t>
            </w:r>
          </w:p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. Goals and Plann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1 Goal setting (behaviour)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I doubt that HCPs would find this acceptable-PM</w:t>
            </w:r>
          </w:p>
          <w:p w:rsidR="00993E66" w:rsidRDefault="00993E66" w:rsidP="009746D0">
            <w:r>
              <w:t>Maybe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2 Problem solving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Not practical (already done in previous research)-PM</w:t>
            </w:r>
          </w:p>
          <w:p w:rsidR="00993E66" w:rsidRDefault="00993E66" w:rsidP="009746D0">
            <w:r>
              <w:t>I think this could be important-JMS</w:t>
            </w:r>
          </w:p>
          <w:p w:rsidR="00993E66" w:rsidRDefault="00993E66" w:rsidP="009746D0">
            <w:r>
              <w:t>Decision: 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3 Goal setting (outcome)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I doubt that HCP</w:t>
            </w:r>
            <w:r w:rsidRPr="00847EE0">
              <w:t>s would find this acceptable</w:t>
            </w:r>
            <w:r>
              <w:t>-PM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4 Action planning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5 Review behaviour goal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acceptable (as goal setting not acceptable IMO)-PM</w:t>
            </w:r>
          </w:p>
          <w:p w:rsidR="00993E66" w:rsidRDefault="00993E66" w:rsidP="009746D0">
            <w:r>
              <w:t>Maybe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6 Discrepancy between current behaviour and goal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Won’t have record of current behaviour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7 Review outcome goal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engaging in goal setting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8 Behavioural contract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.9 Commitment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acceptable</w:t>
            </w:r>
          </w:p>
          <w:p w:rsidR="00993E66" w:rsidRDefault="00993E66" w:rsidP="009746D0">
            <w:r>
              <w:t>Maybe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2. Feedback and Monitor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3 Self-monitoring of behaviour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See above</w:t>
            </w:r>
          </w:p>
          <w:p w:rsidR="00993E66" w:rsidRDefault="00993E66" w:rsidP="009746D0">
            <w:r>
              <w:t>Decision:</w:t>
            </w:r>
            <w:r>
              <w:t xml:space="preserve"> </w:t>
            </w:r>
            <w:r>
              <w:t>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.4 Self-monitoring of outcomes of 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 w:rsidRPr="00E05C3D">
              <w:t xml:space="preserve">Part of data collection 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3. Social Support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3.1 Social support (unspecified)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3.2 Social support (practical)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 xml:space="preserve">Yes (practical support can be provided by PM via email and </w:t>
            </w:r>
            <w:proofErr w:type="spellStart"/>
            <w:r>
              <w:t>freephone</w:t>
            </w:r>
            <w:proofErr w:type="spellEnd"/>
            <w:r>
              <w:t xml:space="preserve"> number)-PM</w:t>
            </w:r>
          </w:p>
          <w:p w:rsidR="00993E66" w:rsidRDefault="00993E66" w:rsidP="009746D0">
            <w:r>
              <w:t>Could this be through coordinator? JMS</w:t>
            </w:r>
          </w:p>
          <w:p w:rsidR="00993E66" w:rsidRDefault="00993E66" w:rsidP="009746D0">
            <w:r>
              <w:t>Decision: 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3.3 Social support (emotional)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4. Shaping Knowledge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4.4 Behavioural experiment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 w:rsidRPr="00E04A01"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5. Natural Consequence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2 Salience of consequence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perhaps could do this using quotes from qualitative work?)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4 Monitoring of emotional consequence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/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5 Anticipated regret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8. Repetition and substitution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2 Behaviour substitution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5 Overcorrection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6 Generalisation of a target </w:t>
            </w:r>
            <w:r>
              <w:rPr>
                <w:color w:val="000000"/>
              </w:rPr>
              <w:lastRenderedPageBreak/>
              <w:t>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lastRenderedPageBreak/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.7 Graded task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9. Comparison of outcome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9.2 Pros and cons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practical (already established in previous research)-PM</w:t>
            </w:r>
          </w:p>
          <w:p w:rsidR="00993E66" w:rsidRDefault="00993E66" w:rsidP="009746D0">
            <w:r>
              <w:t>Maybe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9.3 Comparative imagining of future outcome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0. Reward and threat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0.9 Self-reward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1. Regulation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1.1 Pharmacological support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1.2 Reduce negative emotion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can make use of literature about sexuality and the older person)-PM</w:t>
            </w:r>
          </w:p>
          <w:p w:rsidR="00993E66" w:rsidRDefault="00993E66" w:rsidP="009746D0">
            <w:r>
              <w:t>Is this to reduce the negative emotions of the HCP?-JMS</w:t>
            </w:r>
          </w:p>
          <w:p w:rsidR="00993E66" w:rsidRDefault="00993E66" w:rsidP="009746D0">
            <w:r>
              <w:t>Decision: 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1.3 Conserve mental resource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2. Antecedents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1 Restructuring the physical environment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practical/acceptable-PM</w:t>
            </w:r>
          </w:p>
          <w:p w:rsidR="00993E66" w:rsidRDefault="00993E66" w:rsidP="009746D0">
            <w:r>
              <w:t>Might this include posters/booklets?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2 Restructuring the social environment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3 Avoidance/reducing exposure to cues for the 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4 Distraction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5 Adding objects to the environment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Not relevant-PM</w:t>
            </w:r>
          </w:p>
          <w:p w:rsidR="00993E66" w:rsidRDefault="00993E66" w:rsidP="009746D0">
            <w:r>
              <w:t>Might this include posters/booklets?-JMS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2.6 Body change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relevant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3. Identity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BD4B4" w:themeFill="accent6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1 Identification of self as role model</w:t>
            </w:r>
          </w:p>
        </w:tc>
        <w:tc>
          <w:tcPr>
            <w:tcW w:w="2641" w:type="pct"/>
            <w:shd w:val="clear" w:color="auto" w:fill="FBD4B4" w:themeFill="accent6" w:themeFillTint="66"/>
          </w:tcPr>
          <w:p w:rsidR="00993E66" w:rsidRDefault="00993E66" w:rsidP="009746D0">
            <w:r>
              <w:t>See above</w:t>
            </w:r>
          </w:p>
          <w:p w:rsidR="00993E66" w:rsidRDefault="00993E66" w:rsidP="009746D0">
            <w:r>
              <w:t>Decision: No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2 Framing/reframing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 w:rsidRPr="00E04A01">
              <w:t>Yes - reframe sexual counselling as reducing distress rather than causing distres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3 Incompatible beliefs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 xml:space="preserve">Yes 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4 Valued self-identity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 to HCP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3.5 Identity associated with changed behaviour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 to HCP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5. Self-belief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1 Verbal persuasion about capability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 w:rsidRPr="00FA060F">
              <w:t>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2 Mental rehearsal of successful performance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 w:rsidRPr="00FA060F">
              <w:t>Not practical. Behaviour too complex to meaningfully imagine it.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3 Focus on past succes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 (unlikely to have past successes to draw on)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5.4 Self-talk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 to HCP’s!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BFBFBF" w:themeFill="background1" w:themeFillShade="BF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>16. Covert learning</w:t>
            </w:r>
          </w:p>
        </w:tc>
        <w:tc>
          <w:tcPr>
            <w:tcW w:w="2641" w:type="pct"/>
            <w:shd w:val="clear" w:color="auto" w:fill="BFBFBF" w:themeFill="background1" w:themeFillShade="BF"/>
          </w:tcPr>
          <w:p w:rsidR="00993E66" w:rsidRDefault="00993E66" w:rsidP="009746D0"/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6.1 Imaginary punishment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acceptable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D6E3BC" w:themeFill="accent3" w:themeFillTint="66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6.2 Imaginary reward</w:t>
            </w:r>
          </w:p>
        </w:tc>
        <w:tc>
          <w:tcPr>
            <w:tcW w:w="2641" w:type="pct"/>
            <w:shd w:val="clear" w:color="auto" w:fill="D6E3BC" w:themeFill="accent3" w:themeFillTint="66"/>
          </w:tcPr>
          <w:p w:rsidR="00993E66" w:rsidRDefault="00993E66" w:rsidP="009746D0">
            <w:r>
              <w:t>Yes (although I’m doubtful about this)-PM</w:t>
            </w:r>
          </w:p>
          <w:p w:rsidR="00993E66" w:rsidRDefault="00993E66" w:rsidP="009746D0">
            <w:r>
              <w:t>I’m a little doubtful too!-JMS</w:t>
            </w:r>
          </w:p>
          <w:p w:rsidR="00993E66" w:rsidRDefault="00993E66" w:rsidP="009746D0">
            <w:r>
              <w:t>Decision: Yes</w:t>
            </w:r>
          </w:p>
        </w:tc>
      </w:tr>
      <w:tr w:rsidR="00993E66" w:rsidRPr="0072541D" w:rsidTr="009746D0">
        <w:tc>
          <w:tcPr>
            <w:tcW w:w="678" w:type="pct"/>
            <w:vMerge/>
            <w:shd w:val="clear" w:color="auto" w:fill="BFBFBF" w:themeFill="background1" w:themeFillShade="BF"/>
          </w:tcPr>
          <w:p w:rsidR="00993E66" w:rsidRDefault="00993E66" w:rsidP="009746D0"/>
        </w:tc>
        <w:tc>
          <w:tcPr>
            <w:tcW w:w="1681" w:type="pct"/>
            <w:shd w:val="clear" w:color="auto" w:fill="FFFFFF" w:themeFill="background1"/>
          </w:tcPr>
          <w:p w:rsidR="00993E66" w:rsidRDefault="00993E66" w:rsidP="009746D0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6.3 Vicarious consequences</w:t>
            </w:r>
          </w:p>
        </w:tc>
        <w:tc>
          <w:tcPr>
            <w:tcW w:w="2641" w:type="pct"/>
            <w:shd w:val="clear" w:color="auto" w:fill="FFFFFF" w:themeFill="background1"/>
          </w:tcPr>
          <w:p w:rsidR="00993E66" w:rsidRDefault="00993E66" w:rsidP="009746D0">
            <w:r>
              <w:t>Not practical as CR staff would not have opportunity to observe in this way.</w:t>
            </w:r>
          </w:p>
        </w:tc>
      </w:tr>
    </w:tbl>
    <w:p w:rsidR="007F48C5" w:rsidRDefault="007F48C5" w:rsidP="00993E66"/>
    <w:sectPr w:rsidR="007F4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66"/>
    <w:rsid w:val="007F48C5"/>
    <w:rsid w:val="0099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E66"/>
    <w:rPr>
      <w:rFonts w:ascii="Calibri" w:eastAsia="Times New Roman" w:hAnsi="Calibri" w:cs="Times New Roman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E6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E66"/>
    <w:rPr>
      <w:rFonts w:ascii="Calibri" w:eastAsia="Times New Roman" w:hAnsi="Calibri" w:cs="Times New Roman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E6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35</Words>
  <Characters>761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NUIG</cp:lastModifiedBy>
  <cp:revision>1</cp:revision>
  <dcterms:created xsi:type="dcterms:W3CDTF">2016-01-28T10:05:00Z</dcterms:created>
  <dcterms:modified xsi:type="dcterms:W3CDTF">2016-01-28T10:09:00Z</dcterms:modified>
</cp:coreProperties>
</file>